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2F7" w:rsidRPr="00E562F7" w:rsidRDefault="00030580" w:rsidP="00030580">
      <w:pPr>
        <w:tabs>
          <w:tab w:val="left" w:pos="426"/>
        </w:tabs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sz w:val="24"/>
          <w:szCs w:val="24"/>
        </w:rPr>
      </w:pPr>
      <w:r w:rsidRPr="00E562F7">
        <w:rPr>
          <w:rFonts w:ascii="Times New Roman" w:hAnsi="Times New Roman"/>
          <w:b/>
          <w:sz w:val="24"/>
          <w:szCs w:val="24"/>
        </w:rPr>
        <w:t>Table</w:t>
      </w:r>
      <w:r w:rsidR="00BD2E4E" w:rsidRPr="00E562F7">
        <w:rPr>
          <w:rFonts w:ascii="Times New Roman" w:hAnsi="Times New Roman"/>
          <w:b/>
          <w:sz w:val="24"/>
          <w:szCs w:val="24"/>
        </w:rPr>
        <w:t xml:space="preserve"> </w:t>
      </w:r>
      <w:r w:rsidRPr="00E562F7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E562F7">
        <w:rPr>
          <w:rFonts w:ascii="Times New Roman" w:hAnsi="Times New Roman"/>
          <w:b/>
          <w:sz w:val="24"/>
          <w:szCs w:val="24"/>
        </w:rPr>
        <w:t>2</w:t>
      </w:r>
      <w:r w:rsidR="00E562F7" w:rsidRPr="00E562F7">
        <w:rPr>
          <w:rFonts w:ascii="Times New Roman" w:hAnsi="Times New Roman"/>
          <w:b/>
          <w:sz w:val="24"/>
          <w:szCs w:val="24"/>
        </w:rPr>
        <w:t>.</w:t>
      </w:r>
    </w:p>
    <w:p w:rsidR="00030580" w:rsidRPr="00441AE5" w:rsidRDefault="00030580" w:rsidP="00030580">
      <w:pPr>
        <w:tabs>
          <w:tab w:val="left" w:pos="426"/>
        </w:tabs>
        <w:autoSpaceDE w:val="0"/>
        <w:autoSpaceDN w:val="0"/>
        <w:adjustRightInd w:val="0"/>
        <w:spacing w:line="240" w:lineRule="auto"/>
        <w:rPr>
          <w:bCs/>
        </w:rPr>
      </w:pPr>
      <w:r w:rsidRPr="004F648B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03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34"/>
        <w:gridCol w:w="1134"/>
        <w:gridCol w:w="1275"/>
        <w:gridCol w:w="1276"/>
        <w:gridCol w:w="1559"/>
        <w:gridCol w:w="3261"/>
      </w:tblGrid>
      <w:tr w:rsidR="00030580" w:rsidRPr="00311372" w:rsidTr="00EB11E6">
        <w:trPr>
          <w:trHeight w:val="737"/>
        </w:trPr>
        <w:tc>
          <w:tcPr>
            <w:tcW w:w="5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1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>Receptor</w:t>
            </w:r>
          </w:p>
        </w:tc>
        <w:tc>
          <w:tcPr>
            <w:tcW w:w="1275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1276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>ZDOCK Score</w:t>
            </w:r>
          </w:p>
        </w:tc>
        <w:tc>
          <w:tcPr>
            <w:tcW w:w="1559" w:type="dxa"/>
          </w:tcPr>
          <w:p w:rsidR="00030580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 xml:space="preserve">ZDOCK 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sz w:val="20"/>
                <w:szCs w:val="20"/>
              </w:rPr>
              <w:t>Rank</w:t>
            </w:r>
          </w:p>
        </w:tc>
        <w:tc>
          <w:tcPr>
            <w:tcW w:w="3261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1137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o. of Hydrogen Bond</w:t>
            </w:r>
          </w:p>
        </w:tc>
      </w:tr>
      <w:tr w:rsidR="00030580" w:rsidRPr="00311372" w:rsidTr="00EB11E6">
        <w:tc>
          <w:tcPr>
            <w:tcW w:w="5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Keap1</w:t>
            </w:r>
          </w:p>
        </w:tc>
        <w:tc>
          <w:tcPr>
            <w:tcW w:w="1275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NrF2</w:t>
            </w:r>
          </w:p>
        </w:tc>
        <w:tc>
          <w:tcPr>
            <w:tcW w:w="1276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11.68</w:t>
            </w:r>
          </w:p>
        </w:tc>
        <w:tc>
          <w:tcPr>
            <w:tcW w:w="1559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-92.029</w:t>
            </w:r>
          </w:p>
        </w:tc>
        <w:tc>
          <w:tcPr>
            <w:tcW w:w="3261" w:type="dxa"/>
          </w:tcPr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SP21:O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ILE22:O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1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2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-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-B:ASP29:OD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SN382:ND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RG25:O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H1 - B:ASP27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RG483:NH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GLY31:O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SER602:OG - B:GLN26:OE1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GLY603:N - B:GLN26:OE1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B:ARG25:N - A:TYR334:OH</w:t>
            </w: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B:GLN26:NE2 - A:SER602:OG</w:t>
            </w:r>
          </w:p>
        </w:tc>
      </w:tr>
      <w:tr w:rsidR="00030580" w:rsidRPr="00311372" w:rsidTr="00EB11E6">
        <w:tc>
          <w:tcPr>
            <w:tcW w:w="5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Keap1-Curcumine</w:t>
            </w:r>
          </w:p>
        </w:tc>
        <w:tc>
          <w:tcPr>
            <w:tcW w:w="1275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NrF2</w:t>
            </w:r>
          </w:p>
        </w:tc>
        <w:tc>
          <w:tcPr>
            <w:tcW w:w="1276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559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-88.823</w:t>
            </w:r>
          </w:p>
        </w:tc>
        <w:tc>
          <w:tcPr>
            <w:tcW w:w="3261" w:type="dxa"/>
          </w:tcPr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SP21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ILE22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SN382:ND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RG25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E - :UNK1:O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H1 - B:ASP27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H2 - :UNK1:O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RG483:NH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GLY31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SER602:OG - 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GLY603:N - 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UNK1:O27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A:ALA556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B:ARG25:N - A:TYR334:OH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B:GLN26:NE2 - A:SER602:OG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SP21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TYR334:OH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ILE22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E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1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 - B:ASP29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380:NH2 - B:ASP29:OD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SN382:ND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ARG25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E - :UNK1:O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H1 - B:ASP27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ARG415:NH2 - :UNK1:O2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ARG483:NH2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B:GLY31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SER602:OG - 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A:GLY603:N - 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:UNK1:O27</w:t>
            </w:r>
            <w:proofErr w:type="gramEnd"/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A:ALA556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t>B:ARG25:N - A:TYR334:OH</w:t>
            </w:r>
          </w:p>
          <w:p w:rsidR="00030580" w:rsidRPr="00311372" w:rsidRDefault="00030580" w:rsidP="00EB11E6">
            <w:pPr>
              <w:tabs>
                <w:tab w:val="left" w:pos="4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B:GLN26:NE2 - A:SER602:OG</w:t>
            </w:r>
          </w:p>
        </w:tc>
      </w:tr>
      <w:tr w:rsidR="00030580" w:rsidRPr="00311372" w:rsidTr="00EB11E6">
        <w:tc>
          <w:tcPr>
            <w:tcW w:w="5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1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Keap1-[GS-Se-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311372">
              <w:rPr>
                <w:rFonts w:ascii="Times New Roman" w:hAnsi="Times New Roman"/>
                <w:sz w:val="20"/>
                <w:szCs w:val="20"/>
              </w:rPr>
              <w:t>G]</w:t>
            </w:r>
          </w:p>
        </w:tc>
        <w:tc>
          <w:tcPr>
            <w:tcW w:w="1275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NrF2</w:t>
            </w:r>
          </w:p>
        </w:tc>
        <w:tc>
          <w:tcPr>
            <w:tcW w:w="1276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559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-90.6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61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TYR334:OH - :UNK1:O29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TYR334:OH - :UNK1:O30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ARG336:NE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PHE39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ARG336:NH2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PHE39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RG380:NH1 -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RG380:NH2 -B:GLN26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SN414:ND2 - :UNK1:O45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RG415:NH1 - :UNK1:O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RG483:NH1 - :UNK1:O32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ARG483:NH2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LEU30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TYR525:OH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GLY31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GLN530:NE2 - :UNK1:O23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O23 - A:GLN530:OE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N26 - A:TYR334:OH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O30 - A:TYR334:OH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UNK1:O30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A:ARG336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UNK1:O30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PHE37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UNK1:O37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A:GLY477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N42 - B:ASP27:OD1</w:t>
            </w:r>
          </w:p>
        </w:tc>
      </w:tr>
      <w:tr w:rsidR="00030580" w:rsidRPr="00311372" w:rsidTr="00EB11E6">
        <w:tc>
          <w:tcPr>
            <w:tcW w:w="5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Keap1-[GS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SG</w:t>
            </w:r>
            <w:r w:rsidRPr="0031137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NrF2</w:t>
            </w:r>
          </w:p>
        </w:tc>
        <w:tc>
          <w:tcPr>
            <w:tcW w:w="1276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11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-90.951</w:t>
            </w:r>
          </w:p>
        </w:tc>
        <w:tc>
          <w:tcPr>
            <w:tcW w:w="3261" w:type="dxa"/>
          </w:tcPr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SER363:OG - :UNK1:O30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SN382:ND2 - :UNK1:O30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SN382:ND2 - :UNK1:O3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THR481:OG1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LEU30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ARG483:NH1 - :UNK1:O45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SER555:OG - :UNK1:S7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A:SER602:OG - :UNK1:O16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O31 - A:ASN382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UNK1:O38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VAL36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11372">
              <w:rPr>
                <w:rFonts w:ascii="Times New Roman" w:hAnsi="Times New Roman"/>
                <w:sz w:val="20"/>
                <w:szCs w:val="20"/>
              </w:rPr>
              <w:t>:UNK1:O38</w:t>
            </w:r>
            <w:proofErr w:type="gramEnd"/>
            <w:r w:rsidRPr="00311372">
              <w:rPr>
                <w:rFonts w:ascii="Times New Roman" w:hAnsi="Times New Roman"/>
                <w:sz w:val="20"/>
                <w:szCs w:val="20"/>
              </w:rPr>
              <w:t xml:space="preserve"> - B:ASP38:O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O45 - B:ASP27:OD1</w:t>
            </w:r>
          </w:p>
          <w:p w:rsidR="00030580" w:rsidRPr="00311372" w:rsidRDefault="00030580" w:rsidP="00EB11E6">
            <w:pPr>
              <w:tabs>
                <w:tab w:val="left" w:pos="4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372">
              <w:rPr>
                <w:rFonts w:ascii="Times New Roman" w:hAnsi="Times New Roman"/>
                <w:sz w:val="20"/>
                <w:szCs w:val="20"/>
              </w:rPr>
              <w:t>:UNK1:O45 - B:ASP27:OD2</w:t>
            </w:r>
          </w:p>
        </w:tc>
      </w:tr>
    </w:tbl>
    <w:p w:rsidR="00030580" w:rsidRDefault="00030580" w:rsidP="00030580">
      <w:pPr>
        <w:tabs>
          <w:tab w:val="left" w:pos="426"/>
        </w:tabs>
        <w:spacing w:line="240" w:lineRule="auto"/>
        <w:rPr>
          <w:rFonts w:ascii="Times New Roman" w:hAnsi="Times New Roman"/>
          <w:bCs/>
          <w:sz w:val="20"/>
          <w:szCs w:val="20"/>
        </w:rPr>
      </w:pPr>
    </w:p>
    <w:sectPr w:rsidR="00030580" w:rsidSect="00446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0580"/>
    <w:rsid w:val="00030580"/>
    <w:rsid w:val="001003FD"/>
    <w:rsid w:val="0012292C"/>
    <w:rsid w:val="003C0135"/>
    <w:rsid w:val="003F6704"/>
    <w:rsid w:val="00446D88"/>
    <w:rsid w:val="00516FA8"/>
    <w:rsid w:val="00534B05"/>
    <w:rsid w:val="005A4913"/>
    <w:rsid w:val="00626A18"/>
    <w:rsid w:val="00722FED"/>
    <w:rsid w:val="0087399D"/>
    <w:rsid w:val="009160B1"/>
    <w:rsid w:val="00BD2E4E"/>
    <w:rsid w:val="00C27D02"/>
    <w:rsid w:val="00C83FCF"/>
    <w:rsid w:val="00C93706"/>
    <w:rsid w:val="00CC7BF0"/>
    <w:rsid w:val="00E31C6B"/>
    <w:rsid w:val="00E33EF3"/>
    <w:rsid w:val="00E562F7"/>
    <w:rsid w:val="00F22A37"/>
    <w:rsid w:val="00F61A31"/>
    <w:rsid w:val="00FB58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580"/>
    <w:pPr>
      <w:spacing w:after="0" w:line="360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5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 P</dc:creator>
  <cp:lastModifiedBy>Dr Sushil</cp:lastModifiedBy>
  <cp:revision>3</cp:revision>
  <dcterms:created xsi:type="dcterms:W3CDTF">2015-11-11T04:23:00Z</dcterms:created>
  <dcterms:modified xsi:type="dcterms:W3CDTF">2015-11-11T14:57:00Z</dcterms:modified>
</cp:coreProperties>
</file>